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3AD5C" w14:textId="2B552D04" w:rsidR="00910BFC" w:rsidRPr="00910BFC" w:rsidRDefault="00910BFC" w:rsidP="00910BFC">
      <w:pPr>
        <w:pStyle w:val="Caption"/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  <w:lang w:val="en-US"/>
        </w:rPr>
      </w:pPr>
      <w:bookmarkStart w:id="0" w:name="_Ref124242806"/>
      <w:bookmarkStart w:id="1" w:name="_Ref124242787"/>
      <w:r w:rsidRPr="00910BFC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bookmarkEnd w:id="0"/>
      <w:r w:rsidRPr="00910BFC">
        <w:rPr>
          <w:rFonts w:ascii="Arial" w:hAnsi="Arial" w:cs="Arial"/>
          <w:color w:val="000000" w:themeColor="text1"/>
          <w:sz w:val="22"/>
          <w:szCs w:val="22"/>
        </w:rPr>
        <w:t>1.</w:t>
      </w:r>
      <w:r w:rsidRPr="00910BFC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</w:t>
      </w:r>
      <w:r w:rsidRPr="00910BF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Patient and clinical characteristics of suspected bacterial or fungal keratitis at </w:t>
      </w:r>
      <w:bookmarkEnd w:id="1"/>
      <w:r w:rsidRPr="00910BFC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Queen’s Medical Centre, Nottingham, UK, between June 2021 and September 2022.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701"/>
        <w:gridCol w:w="1706"/>
        <w:gridCol w:w="1129"/>
      </w:tblGrid>
      <w:tr w:rsidR="007D4767" w:rsidRPr="00DD4A7D" w14:paraId="559852ED" w14:textId="77777777" w:rsidTr="007D4767">
        <w:trPr>
          <w:trHeight w:val="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E8E05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B34E6" w14:textId="77777777" w:rsidR="00910BFC" w:rsidRPr="00D364B7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64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ll case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N=81)</w:t>
            </w:r>
          </w:p>
          <w:p w14:paraId="107948A7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364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4F421" w14:textId="77777777" w:rsidR="00910BFC" w:rsidRPr="00067076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707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lture/PCR positive (N</w:t>
            </w:r>
            <w:r w:rsidRPr="0006707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=47)</w:t>
            </w:r>
          </w:p>
          <w:p w14:paraId="45765813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70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  <w:p w14:paraId="681DB2AF" w14:textId="77777777" w:rsidR="00910BFC" w:rsidRPr="00067076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CBEFC" w14:textId="77777777" w:rsidR="00910BFC" w:rsidRPr="00067076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707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ulture/PCR negative (N=34) </w:t>
            </w:r>
          </w:p>
          <w:p w14:paraId="3F17BA77" w14:textId="77777777" w:rsidR="00910BFC" w:rsidRPr="00067076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70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36CF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b/>
                <w:bCs/>
                <w:color w:val="000000"/>
                <w:szCs w:val="20"/>
              </w:rPr>
              <w:t>P-value</w:t>
            </w:r>
            <w:r w:rsidRPr="00CE7DB1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*</w:t>
            </w:r>
          </w:p>
        </w:tc>
      </w:tr>
      <w:tr w:rsidR="007D4767" w:rsidRPr="00DD4A7D" w14:paraId="7C124D8A" w14:textId="77777777" w:rsidTr="007D4767">
        <w:trPr>
          <w:trHeight w:val="1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FB242F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  <w:p w14:paraId="04C0A52D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8D6AD7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Female gender</w:t>
            </w:r>
          </w:p>
          <w:p w14:paraId="65489C7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A82DE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Right eye</w:t>
            </w:r>
          </w:p>
          <w:p w14:paraId="27F6674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55055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Duration of symptoms</w:t>
            </w:r>
          </w:p>
          <w:p w14:paraId="2247AD8A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D946C0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4D34">
              <w:rPr>
                <w:rFonts w:ascii="Arial" w:hAnsi="Arial" w:cs="Arial"/>
                <w:sz w:val="20"/>
                <w:szCs w:val="20"/>
                <w:lang w:val="en-US"/>
              </w:rPr>
              <w:t>Risk factors**</w:t>
            </w:r>
          </w:p>
          <w:p w14:paraId="547BEF64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Contact lens wear</w:t>
            </w:r>
          </w:p>
          <w:p w14:paraId="319BBFA6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Ocular surface disease</w:t>
            </w:r>
          </w:p>
          <w:p w14:paraId="3F14017F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Topical steroids</w:t>
            </w:r>
          </w:p>
          <w:p w14:paraId="7D8A35D5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Trauma</w:t>
            </w:r>
          </w:p>
          <w:p w14:paraId="3A401E45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Prior corneal surgery</w:t>
            </w:r>
          </w:p>
          <w:p w14:paraId="48D61A80" w14:textId="77777777" w:rsidR="00910BFC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Systemic immunosuppression***</w:t>
            </w:r>
          </w:p>
          <w:p w14:paraId="58C38DB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21ABC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Presenting CDVA (logMAR)</w:t>
            </w:r>
          </w:p>
          <w:p w14:paraId="63C7F7DD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7CBBD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Epithelial defect size</w:t>
            </w:r>
            <w:r w:rsidRPr="00CE7DB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113E154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all (&lt;3.0mm)</w:t>
            </w:r>
          </w:p>
          <w:p w14:paraId="15C3CC5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derate (3.1-6.0mm)</w:t>
            </w:r>
          </w:p>
          <w:p w14:paraId="138212C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arge (&gt;6.0mm)</w:t>
            </w:r>
          </w:p>
          <w:p w14:paraId="001602A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6F9AC6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Infiltrate size</w:t>
            </w:r>
            <w:r w:rsidRPr="00CE7DB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3F91984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all (&lt;3.0mm)</w:t>
            </w:r>
          </w:p>
          <w:p w14:paraId="4F8C27B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derate (3.1-6.0mm)</w:t>
            </w:r>
          </w:p>
          <w:p w14:paraId="4EDDB48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Large (&gt;6.0mm)</w:t>
            </w:r>
          </w:p>
          <w:p w14:paraId="2A64BA8D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557C9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Location</w:t>
            </w:r>
            <w:r w:rsidRPr="00CE7DB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6B990CE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Peripheral</w:t>
            </w:r>
          </w:p>
          <w:p w14:paraId="69921EA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Paracentral</w:t>
            </w:r>
          </w:p>
          <w:p w14:paraId="25AE501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 xml:space="preserve">     Central</w:t>
            </w:r>
          </w:p>
          <w:p w14:paraId="2B44873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04D7B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 w:val="20"/>
                <w:szCs w:val="20"/>
                <w:lang w:val="en-US"/>
              </w:rPr>
              <w:t>Presence of hypopy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D3ABC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.8 ± 22.7</w:t>
            </w:r>
          </w:p>
          <w:p w14:paraId="0E7171D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128434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50.6)</w:t>
            </w:r>
          </w:p>
          <w:p w14:paraId="70A8F6C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D0FBB76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50.6)</w:t>
            </w:r>
          </w:p>
          <w:p w14:paraId="7F9753E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B7A2A3E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.8 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± 8.0</w:t>
            </w:r>
          </w:p>
          <w:p w14:paraId="48B37340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59394A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4F799F6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(53.1)</w:t>
            </w:r>
          </w:p>
          <w:p w14:paraId="49DA302F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42.0)</w:t>
            </w:r>
          </w:p>
          <w:p w14:paraId="52774F4B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7.3)</w:t>
            </w:r>
          </w:p>
          <w:p w14:paraId="4629D061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2.3)</w:t>
            </w:r>
          </w:p>
          <w:p w14:paraId="4D2BF4CD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2.3)</w:t>
            </w:r>
          </w:p>
          <w:p w14:paraId="2A5B34F7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1.1)</w:t>
            </w:r>
          </w:p>
          <w:p w14:paraId="080BAF1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47CFA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9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  <w:p w14:paraId="34F6278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256B15E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2DF48C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59.3)</w:t>
            </w:r>
          </w:p>
          <w:p w14:paraId="3AF6D347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22.2)</w:t>
            </w:r>
          </w:p>
          <w:p w14:paraId="2A14295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1.1)</w:t>
            </w:r>
          </w:p>
          <w:p w14:paraId="6283446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0E2F92E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E7E3F8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51 (63.0)</w:t>
            </w:r>
          </w:p>
          <w:p w14:paraId="4C58653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20 (24.7)</w:t>
            </w:r>
          </w:p>
          <w:p w14:paraId="762F4E3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  <w:p w14:paraId="0FD9458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D4D8EC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6B6BB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13 (16.0)</w:t>
            </w:r>
          </w:p>
          <w:p w14:paraId="0B103C4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37 (45.7)</w:t>
            </w:r>
          </w:p>
          <w:p w14:paraId="08E424E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28 (34.6)</w:t>
            </w:r>
          </w:p>
          <w:p w14:paraId="3367F6CD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673E44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16 (19.8)</w:t>
            </w:r>
          </w:p>
          <w:p w14:paraId="1708338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AEB34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3 ± 23.0</w:t>
            </w:r>
          </w:p>
          <w:p w14:paraId="3920FC85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1843D9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51.1)</w:t>
            </w:r>
          </w:p>
          <w:p w14:paraId="093C1B2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1E9A73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55.3)</w:t>
            </w:r>
          </w:p>
          <w:p w14:paraId="5BBFD35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91BE149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.9 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± 5.0</w:t>
            </w:r>
          </w:p>
          <w:p w14:paraId="6D9E9332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781D1A8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551AD5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59.6)</w:t>
            </w:r>
          </w:p>
          <w:p w14:paraId="3DF34082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44.7)</w:t>
            </w:r>
          </w:p>
          <w:p w14:paraId="37FEA0FB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3.4)</w:t>
            </w:r>
          </w:p>
          <w:p w14:paraId="3E728A49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6.4)</w:t>
            </w:r>
          </w:p>
          <w:p w14:paraId="4B2FE8D6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2.8)</w:t>
            </w:r>
          </w:p>
          <w:p w14:paraId="08043D2D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2.8)</w:t>
            </w:r>
          </w:p>
          <w:p w14:paraId="25AB9C4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95FFDE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9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  <w:p w14:paraId="6C85BF76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0F0D9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688960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24 (51.1)</w:t>
            </w:r>
          </w:p>
          <w:p w14:paraId="70F1156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13 (27.7)</w:t>
            </w:r>
          </w:p>
          <w:p w14:paraId="6BD043D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7 (14.9)</w:t>
            </w:r>
          </w:p>
          <w:p w14:paraId="2FC6E346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C09C46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DBF8FD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30 (63.8)</w:t>
            </w:r>
          </w:p>
          <w:p w14:paraId="58FCD8A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10 (21.3)</w:t>
            </w:r>
          </w:p>
          <w:p w14:paraId="770F8FE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5 (10.6)</w:t>
            </w:r>
          </w:p>
          <w:p w14:paraId="2B113F1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FAEB7B7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CCAB73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0.6)</w:t>
            </w:r>
          </w:p>
          <w:p w14:paraId="07E329E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46.9)</w:t>
            </w:r>
          </w:p>
          <w:p w14:paraId="30CC091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8.3)</w:t>
            </w:r>
          </w:p>
          <w:p w14:paraId="1E85A6B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858F7B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27.7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58242DC0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8 ± 22.6</w:t>
            </w:r>
          </w:p>
          <w:p w14:paraId="7EFC0BC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65C696C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50.0)</w:t>
            </w:r>
          </w:p>
          <w:p w14:paraId="42451A9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01A023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44.1)</w:t>
            </w:r>
          </w:p>
          <w:p w14:paraId="30D3353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1AD8554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.2 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± 10.9</w:t>
            </w:r>
          </w:p>
          <w:p w14:paraId="68E0B524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9206D0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01C2024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44.1)</w:t>
            </w:r>
          </w:p>
          <w:p w14:paraId="020A0955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38.2)</w:t>
            </w:r>
          </w:p>
          <w:p w14:paraId="5614A5EB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8.8)</w:t>
            </w:r>
          </w:p>
          <w:p w14:paraId="712E105F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20.6)</w:t>
            </w:r>
          </w:p>
          <w:p w14:paraId="0F3701DA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1.8)</w:t>
            </w:r>
          </w:p>
          <w:p w14:paraId="4C4ECD0E" w14:textId="77777777" w:rsidR="00910BFC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8.8)</w:t>
            </w:r>
          </w:p>
          <w:p w14:paraId="061D692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57D98E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9</w:t>
            </w: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1241F50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760E7BB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BA6A58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70.6)</w:t>
            </w:r>
          </w:p>
          <w:p w14:paraId="33293FE1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4.7)</w:t>
            </w:r>
          </w:p>
          <w:p w14:paraId="50845CAD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5.9)</w:t>
            </w:r>
          </w:p>
          <w:p w14:paraId="00E42CB2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C9365F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DBB31CF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61.8)</w:t>
            </w:r>
          </w:p>
          <w:p w14:paraId="2172B448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9.4)</w:t>
            </w:r>
          </w:p>
          <w:p w14:paraId="487AFF1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  <w:p w14:paraId="319882B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2DADE1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1875373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23.5)</w:t>
            </w:r>
          </w:p>
          <w:p w14:paraId="1F9951F9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8.5)</w:t>
            </w:r>
          </w:p>
          <w:p w14:paraId="57EA8636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9.4)</w:t>
            </w:r>
          </w:p>
          <w:p w14:paraId="5B2BADC4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5B6247A" w14:textId="77777777" w:rsidR="00910BFC" w:rsidRPr="00CE7DB1" w:rsidRDefault="00910BFC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7D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8.8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27A221DB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77</w:t>
            </w:r>
          </w:p>
          <w:p w14:paraId="11F9979E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2F3A3FB2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92</w:t>
            </w:r>
          </w:p>
          <w:p w14:paraId="68AA6B73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6CE9082C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32</w:t>
            </w:r>
          </w:p>
          <w:p w14:paraId="42EB6151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5B013877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21</w:t>
            </w:r>
          </w:p>
          <w:p w14:paraId="58E0177A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27F192E4" w14:textId="036C8A88" w:rsidR="00910BFC" w:rsidRDefault="00894D34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28</w:t>
            </w:r>
          </w:p>
          <w:p w14:paraId="799CFA0F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6320B5C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8EA9048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79ADD50C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CD324B9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6B348E51" w14:textId="77777777" w:rsidR="00910BFC" w:rsidRPr="00CE7DB1" w:rsidRDefault="00910BFC" w:rsidP="00C90F9C">
            <w:pPr>
              <w:spacing w:line="240" w:lineRule="auto"/>
              <w:ind w:right="400"/>
              <w:rPr>
                <w:rFonts w:ascii="Arial" w:hAnsi="Arial" w:cs="Arial"/>
                <w:szCs w:val="20"/>
                <w:lang w:val="en-US"/>
              </w:rPr>
            </w:pPr>
          </w:p>
          <w:p w14:paraId="5A44B3B5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8AF1161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55</w:t>
            </w:r>
          </w:p>
          <w:p w14:paraId="0F3A7BED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51B0E3BA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12</w:t>
            </w:r>
          </w:p>
          <w:p w14:paraId="0A1D2BFE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C2D6573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499ACC5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6685B9B0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333170A7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13</w:t>
            </w:r>
          </w:p>
          <w:p w14:paraId="0ABB76BC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54C6C963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6928B28E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5956D863" w14:textId="77777777" w:rsidR="00910BFC" w:rsidRPr="00CE7DB1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7FDB049" w14:textId="77777777" w:rsidR="00910BFC" w:rsidRDefault="00910BFC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CE7DB1">
              <w:rPr>
                <w:rFonts w:ascii="Arial" w:hAnsi="Arial" w:cs="Arial"/>
                <w:szCs w:val="20"/>
                <w:lang w:val="en-US"/>
              </w:rPr>
              <w:t>0.28</w:t>
            </w:r>
          </w:p>
          <w:p w14:paraId="68481638" w14:textId="77777777" w:rsidR="00033251" w:rsidRDefault="00033251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1CB11EEB" w14:textId="77777777" w:rsidR="00033251" w:rsidRDefault="00033251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4944EFEE" w14:textId="77777777" w:rsidR="00033251" w:rsidRDefault="00033251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69E90D67" w14:textId="77777777" w:rsidR="00033251" w:rsidRDefault="00033251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  <w:p w14:paraId="73B82FE5" w14:textId="4BB4CF5C" w:rsidR="00033251" w:rsidRPr="00CE7DB1" w:rsidRDefault="00033251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0.0</w:t>
            </w:r>
            <w:r w:rsidR="00917B05">
              <w:rPr>
                <w:rFonts w:ascii="Arial" w:hAnsi="Arial" w:cs="Arial"/>
                <w:szCs w:val="20"/>
                <w:lang w:val="en-US"/>
              </w:rPr>
              <w:t>36</w:t>
            </w:r>
          </w:p>
        </w:tc>
      </w:tr>
    </w:tbl>
    <w:p w14:paraId="65358FF5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lang w:val="en-US"/>
        </w:rPr>
        <w:t>PCR = 16S/18S ribosomal ribonucleic acid (rRNA) polymerase chain reaction; CDVA = Corrected-distance-visual acuity</w:t>
      </w:r>
    </w:p>
    <w:p w14:paraId="52E08856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lang w:val="en-US"/>
        </w:rPr>
        <w:t xml:space="preserve">*Statistical comparison was made between culture/PCR-positive (patients were positive on at least one test) and culture/PCR-negative (patients were negative on all tests) cases. </w:t>
      </w:r>
    </w:p>
    <w:p w14:paraId="0ADB3F62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lang w:val="en-US"/>
        </w:rPr>
        <w:t>**Some patients have more than one risk factor.</w:t>
      </w:r>
    </w:p>
    <w:p w14:paraId="181B5AE9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lang w:val="en-US"/>
        </w:rPr>
        <w:t>***</w:t>
      </w:r>
      <w:r w:rsidRPr="007D4767">
        <w:rPr>
          <w:rFonts w:ascii="Arial" w:hAnsi="Arial" w:cs="Arial"/>
          <w:sz w:val="20"/>
          <w:szCs w:val="20"/>
          <w:lang w:val="en-US"/>
        </w:rPr>
        <w:t>Includes use of systemic immunosuppressive drugs, diabetes, and immunodeficiency.</w:t>
      </w:r>
    </w:p>
    <w:p w14:paraId="6C7B5AFC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#</w:t>
      </w:r>
      <w:r w:rsidRPr="007D4767">
        <w:rPr>
          <w:rFonts w:ascii="Arial" w:hAnsi="Arial" w:cs="Arial"/>
          <w:color w:val="000000"/>
          <w:sz w:val="20"/>
          <w:szCs w:val="20"/>
          <w:lang w:val="en-US"/>
        </w:rPr>
        <w:t>Some missing data on the corneal ulcer characteristics.</w:t>
      </w:r>
    </w:p>
    <w:p w14:paraId="535E542E" w14:textId="77777777" w:rsidR="00910BFC" w:rsidRPr="007D4767" w:rsidRDefault="00910BFC" w:rsidP="00910BFC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US"/>
        </w:rPr>
      </w:pPr>
      <w:r w:rsidRPr="007D4767">
        <w:rPr>
          <w:rFonts w:ascii="Arial" w:hAnsi="Arial" w:cs="Arial"/>
          <w:color w:val="000000"/>
          <w:sz w:val="20"/>
          <w:szCs w:val="20"/>
          <w:lang w:val="en-US"/>
        </w:rPr>
        <w:t>Continuous variables are presented as mean ± standard deviation (SD).</w:t>
      </w:r>
    </w:p>
    <w:p w14:paraId="64D0526F" w14:textId="77777777" w:rsidR="00910BFC" w:rsidRPr="00055FB4" w:rsidRDefault="00910BFC" w:rsidP="00910BFC">
      <w:pPr>
        <w:pStyle w:val="Caption"/>
        <w:rPr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  <w:lang w:val="en-US"/>
        </w:rPr>
      </w:pPr>
    </w:p>
    <w:p w14:paraId="26F7517B" w14:textId="77777777" w:rsidR="00DE21BA" w:rsidRDefault="00DE21BA"/>
    <w:sectPr w:rsidR="00DE2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FC"/>
    <w:rsid w:val="000032A2"/>
    <w:rsid w:val="00033251"/>
    <w:rsid w:val="00046F94"/>
    <w:rsid w:val="00057254"/>
    <w:rsid w:val="000A0DA8"/>
    <w:rsid w:val="000B4A32"/>
    <w:rsid w:val="000C50AF"/>
    <w:rsid w:val="00132B26"/>
    <w:rsid w:val="001C534B"/>
    <w:rsid w:val="002223F9"/>
    <w:rsid w:val="00243398"/>
    <w:rsid w:val="00243C76"/>
    <w:rsid w:val="00290D17"/>
    <w:rsid w:val="002A6DCB"/>
    <w:rsid w:val="002E52F7"/>
    <w:rsid w:val="00313539"/>
    <w:rsid w:val="0031590F"/>
    <w:rsid w:val="00336CE0"/>
    <w:rsid w:val="003B1B1F"/>
    <w:rsid w:val="004165EF"/>
    <w:rsid w:val="00426C7F"/>
    <w:rsid w:val="00432CA6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7176AA"/>
    <w:rsid w:val="00747E9D"/>
    <w:rsid w:val="00751257"/>
    <w:rsid w:val="00751A43"/>
    <w:rsid w:val="007D03B8"/>
    <w:rsid w:val="007D4767"/>
    <w:rsid w:val="008245F5"/>
    <w:rsid w:val="008530F2"/>
    <w:rsid w:val="00882A24"/>
    <w:rsid w:val="00894D34"/>
    <w:rsid w:val="008C1656"/>
    <w:rsid w:val="008E4525"/>
    <w:rsid w:val="00910BFC"/>
    <w:rsid w:val="00917B05"/>
    <w:rsid w:val="009C256A"/>
    <w:rsid w:val="00A20ABC"/>
    <w:rsid w:val="00A273EA"/>
    <w:rsid w:val="00A85146"/>
    <w:rsid w:val="00AD74FD"/>
    <w:rsid w:val="00AF75E1"/>
    <w:rsid w:val="00B8650B"/>
    <w:rsid w:val="00BD4C8B"/>
    <w:rsid w:val="00C6527B"/>
    <w:rsid w:val="00D22DCF"/>
    <w:rsid w:val="00DB2605"/>
    <w:rsid w:val="00DC0809"/>
    <w:rsid w:val="00DC3FBD"/>
    <w:rsid w:val="00DE21BA"/>
    <w:rsid w:val="00E650E1"/>
    <w:rsid w:val="00E65D35"/>
    <w:rsid w:val="00ED1ECB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5A7A7"/>
  <w15:chartTrackingRefBased/>
  <w15:docId w15:val="{23404658-7A64-5149-A0DB-C70E7D10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BFC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910BFC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91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5</cp:revision>
  <dcterms:created xsi:type="dcterms:W3CDTF">2023-08-15T16:30:00Z</dcterms:created>
  <dcterms:modified xsi:type="dcterms:W3CDTF">2023-12-29T19:41:00Z</dcterms:modified>
</cp:coreProperties>
</file>